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0" w:type="dxa"/>
        <w:tblInd w:w="93" w:type="dxa"/>
        <w:tblLook w:val="04A0" w:firstRow="1" w:lastRow="0" w:firstColumn="1" w:lastColumn="0" w:noHBand="0" w:noVBand="1"/>
      </w:tblPr>
      <w:tblGrid>
        <w:gridCol w:w="2829"/>
        <w:gridCol w:w="1024"/>
        <w:gridCol w:w="1024"/>
        <w:gridCol w:w="1024"/>
        <w:gridCol w:w="1024"/>
        <w:gridCol w:w="1024"/>
        <w:gridCol w:w="1534"/>
      </w:tblGrid>
      <w:tr w:rsidR="00FB6FED" w:rsidRPr="00FB6FED" w:rsidTr="00FB6FED">
        <w:trPr>
          <w:trHeight w:val="972"/>
        </w:trPr>
        <w:tc>
          <w:tcPr>
            <w:tcW w:w="9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FB6F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S5: Relative abundances of genera detected in </w:t>
            </w:r>
            <w:proofErr w:type="spellStart"/>
            <w:r w:rsidRPr="00FB6F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acal</w:t>
            </w:r>
            <w:proofErr w:type="spellEnd"/>
            <w:r w:rsidRPr="00FB6F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nd cultured fractions samples in culture-independent (</w:t>
            </w:r>
            <w:proofErr w:type="spellStart"/>
            <w:r w:rsidRPr="00FB6F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aecal</w:t>
            </w:r>
            <w:proofErr w:type="spellEnd"/>
            <w:r w:rsidRPr="00FB6F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 and cultured fractions per preservation conditions (P1 to P4).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Genu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Faecal</w:t>
            </w:r>
            <w:proofErr w:type="spellEnd"/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P1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P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P3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P4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B6FED">
              <w:rPr>
                <w:rFonts w:ascii="Calibri" w:eastAsia="Times New Roman" w:hAnsi="Calibri" w:cs="Calibri"/>
                <w:b/>
                <w:bCs/>
                <w:color w:val="FFFFFF"/>
              </w:rPr>
              <w:t>Average (P1-P4)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1872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hocaeico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10798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926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14384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169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24897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163847366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70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2030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215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2861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3037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252020566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gath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538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lautia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4981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3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Gemmig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18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87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4879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5081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3330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26495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398555798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listip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6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revot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6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_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12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rysipelatoclostrid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11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3541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Dore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58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5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3624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naerostip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371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usicaten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33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Lachnospir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277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cetatifacto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26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naerobutyric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21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opro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079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8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97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1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0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40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453666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revotellamassil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83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447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48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53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081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9804844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editerrane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75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2.65751E-05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uc_f_Lachnospir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9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7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63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67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19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356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4668402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Dialis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4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1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4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4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84682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114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3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R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05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MGS199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03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ariatri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58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nterococcus_B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7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7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1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09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ethanobrevibacter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57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_D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52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ollins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517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2375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736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5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31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8996412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79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717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6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gathobacul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5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3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treptococcu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3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6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66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46178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ubacterium_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2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hascolarctobacter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405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3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9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644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904065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1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76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ubacterium_G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47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TF01-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05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utter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0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9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2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55264</w:t>
            </w:r>
          </w:p>
        </w:tc>
      </w:tr>
      <w:tr w:rsidR="00FB6FED" w:rsidRPr="00FB6FED" w:rsidTr="00FB6FED">
        <w:trPr>
          <w:trHeight w:val="289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ubacterium_F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87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nteroclos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86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2.50218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Acutal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85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Bacteroid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8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tenibacter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7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utyrivibrio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isenbergi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G7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5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MGS13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uccinivibrio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56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6.79896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Eggerthell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56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lostridium_Q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25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5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8.79555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oprococcu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24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87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2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1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718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94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scill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9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CAG-5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8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8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35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7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ilophi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7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HKCI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6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ubacterium_I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4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38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5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0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65364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Tidjan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3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arasutter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3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3.59485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Holdeman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3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dlercreutz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8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naerotign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11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nterococcu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64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5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3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14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c_Clostrid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1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FTJ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1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27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1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EMS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1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_C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listipe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lavonifracto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9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9608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ailh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1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o_Oscillospiral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iclostridium_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6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dor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6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6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56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01356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eH1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Acutalibacter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6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51-2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8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Zag1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ombouts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37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5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1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lostridium_N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5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lloprevot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GCA-9000661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lostridium_P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58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6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Intestinimona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8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3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3.41828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enegalimassil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Terrispor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Lawson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6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ubacterium_C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nter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46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6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42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5713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eptoniphilu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28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5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98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p_Firmicute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9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95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4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MGS10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araprevot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cidamino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70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12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496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10968538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Intestin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8</w:t>
            </w:r>
            <w:r w:rsidRPr="00FB6FED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Veillon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3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2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38281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vtep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k_Bacter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5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3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7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34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59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2800526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thenibacter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4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itr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52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Longibacul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_B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irm-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6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GCA-9000669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7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ggerth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49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7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3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108321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Ruminococc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273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scherichi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85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3937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1027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6992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7429338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Anaerovorac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4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utyrici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Desulfovibrio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Ligilactobacill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5.23686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C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opr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7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51609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GCA-9000665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6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2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Longicaten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35064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35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QALR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hascolarctobacterium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MGS14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3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QAMM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8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lostridium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Burkholderi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4.61079E-05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1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Hungatella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eptostrepto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Hungat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Negativibacill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MGS17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182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chaedler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rachyspir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4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Kineothrix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3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Enterobacteri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5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EMR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3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aecali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Muribacul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Turici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6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0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341847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Butyricimona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2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1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egasphaer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9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lackia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arvinbryant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7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28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o_Peptostreptococcal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70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F09-33XD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4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xal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5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ucciniclastic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cetitomacul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Oscillospir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4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G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risingi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4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Erysipelatoclostridi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69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1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mergenc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Olsenella_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2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editerraneibacter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assiliomicrobiot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M51-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esosutter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llison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inegold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2</w:t>
            </w:r>
            <w:r w:rsidRPr="00FB6FED"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Anaerotrun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onoglob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31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94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por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naerococc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zaki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6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o_Lachnospirale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ethanosphaer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arolsen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Acetivibrion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7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Helicobacter_C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enollari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6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638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Fournier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MGS4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eptoniphilus_C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SFVR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ococcus_F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naeromassilibacillu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CAG-8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f_Gastranaerophilaceae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AG-87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Ruminiclostrid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Mitsuok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BA94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ubacterium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Enteroscipio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GCA-9000669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Porphyromonas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Anaerofustis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Citrobacter_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uc_o_RF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Achromobacter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6FED" w:rsidRPr="00FB6FED" w:rsidTr="00FB6FED">
        <w:trPr>
          <w:trHeight w:val="300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FB6FED">
              <w:rPr>
                <w:rFonts w:ascii="Calibri" w:eastAsia="Times New Roman" w:hAnsi="Calibri" w:cs="Calibri"/>
                <w:i/>
                <w:iCs/>
                <w:color w:val="000000"/>
              </w:rPr>
              <w:t>Duncaniella</w:t>
            </w:r>
            <w:proofErr w:type="spellEnd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6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B6FED" w:rsidRPr="00FB6FED" w:rsidRDefault="00FB6FED" w:rsidP="00FB6F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B6214" w:rsidRPr="00FB6FED" w:rsidRDefault="00FB6214" w:rsidP="00FB6FED"/>
    <w:sectPr w:rsidR="00FB6214" w:rsidRPr="00FB6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1D25E1"/>
    <w:rsid w:val="00294C1E"/>
    <w:rsid w:val="00300C55"/>
    <w:rsid w:val="00A70652"/>
    <w:rsid w:val="00A71DF6"/>
    <w:rsid w:val="00FB6214"/>
    <w:rsid w:val="00FB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38</Words>
  <Characters>7343</Characters>
  <Application>Microsoft Office Word</Application>
  <DocSecurity>0</DocSecurity>
  <Lines>11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5:00Z</dcterms:created>
  <dcterms:modified xsi:type="dcterms:W3CDTF">2022-04-19T14:15:00Z</dcterms:modified>
</cp:coreProperties>
</file>